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180C" w:rsidRPr="00787011" w:rsidRDefault="0087180C" w:rsidP="0087180C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787011">
        <w:rPr>
          <w:rFonts w:asciiTheme="majorBidi" w:hAnsiTheme="majorBidi" w:cstheme="majorBidi"/>
          <w:b/>
          <w:bCs/>
          <w:sz w:val="24"/>
          <w:szCs w:val="24"/>
        </w:rPr>
        <w:t>Appendices</w:t>
      </w:r>
    </w:p>
    <w:p w:rsidR="0087180C" w:rsidRPr="00787011" w:rsidRDefault="0087180C" w:rsidP="0087180C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87180C" w:rsidRPr="00787011" w:rsidRDefault="0087180C" w:rsidP="0087180C">
      <w:pPr>
        <w:spacing w:after="0" w:line="240" w:lineRule="auto"/>
        <w:jc w:val="both"/>
        <w:rPr>
          <w:rStyle w:val="apple-converted-space"/>
          <w:rFonts w:asciiTheme="majorBidi" w:hAnsiTheme="majorBidi" w:cstheme="majorBidi"/>
          <w:sz w:val="24"/>
          <w:szCs w:val="24"/>
        </w:rPr>
      </w:pPr>
    </w:p>
    <w:tbl>
      <w:tblPr>
        <w:tblW w:w="5980" w:type="dxa"/>
        <w:tblLook w:val="04A0" w:firstRow="1" w:lastRow="0" w:firstColumn="1" w:lastColumn="0" w:noHBand="0" w:noVBand="1"/>
      </w:tblPr>
      <w:tblGrid>
        <w:gridCol w:w="1256"/>
        <w:gridCol w:w="1163"/>
        <w:gridCol w:w="1056"/>
        <w:gridCol w:w="960"/>
        <w:gridCol w:w="960"/>
        <w:gridCol w:w="960"/>
      </w:tblGrid>
      <w:tr w:rsidR="0087180C" w:rsidRPr="0059165D" w:rsidTr="00706849">
        <w:trPr>
          <w:trHeight w:val="552"/>
        </w:trPr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term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-valu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87180C" w:rsidRPr="0059165D" w:rsidTr="00706849">
        <w:trPr>
          <w:trHeight w:val="552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 model - Onset low-load conditio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1</w:t>
            </w:r>
          </w:p>
        </w:tc>
      </w:tr>
      <w:tr w:rsidR="0087180C" w:rsidRPr="0059165D" w:rsidTr="00706849">
        <w:trPr>
          <w:trHeight w:val="552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e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1</w:t>
            </w:r>
          </w:p>
        </w:tc>
      </w:tr>
      <w:tr w:rsidR="0087180C" w:rsidRPr="0059165D" w:rsidTr="00706849">
        <w:trPr>
          <w:trHeight w:val="552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drat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87180C" w:rsidRPr="0059165D" w:rsidTr="00706849">
        <w:trPr>
          <w:trHeight w:val="552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b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1</w:t>
            </w:r>
          </w:p>
        </w:tc>
      </w:tr>
      <w:tr w:rsidR="0087180C" w:rsidRPr="0059165D" w:rsidTr="00706849">
        <w:trPr>
          <w:trHeight w:val="55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180C" w:rsidRPr="0059165D" w:rsidTr="00706849">
        <w:trPr>
          <w:trHeight w:val="552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iations for the Onset- high load condi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87180C" w:rsidRPr="0059165D" w:rsidTr="00706849">
        <w:trPr>
          <w:trHeight w:val="552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e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1</w:t>
            </w:r>
          </w:p>
        </w:tc>
      </w:tr>
      <w:tr w:rsidR="0087180C" w:rsidRPr="0059165D" w:rsidTr="00706849">
        <w:trPr>
          <w:trHeight w:val="552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drat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1</w:t>
            </w:r>
          </w:p>
        </w:tc>
      </w:tr>
      <w:tr w:rsidR="0087180C" w:rsidRPr="0059165D" w:rsidTr="00706849">
        <w:trPr>
          <w:trHeight w:val="552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b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1</w:t>
            </w:r>
          </w:p>
        </w:tc>
      </w:tr>
      <w:tr w:rsidR="0087180C" w:rsidRPr="0059165D" w:rsidTr="00706849">
        <w:trPr>
          <w:trHeight w:val="55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180C" w:rsidRPr="0059165D" w:rsidTr="00706849">
        <w:trPr>
          <w:trHeight w:val="552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iations for the Offset- low load condi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1</w:t>
            </w:r>
          </w:p>
        </w:tc>
      </w:tr>
      <w:tr w:rsidR="0087180C" w:rsidRPr="0059165D" w:rsidTr="00706849">
        <w:trPr>
          <w:trHeight w:val="552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e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1</w:t>
            </w:r>
          </w:p>
        </w:tc>
      </w:tr>
      <w:tr w:rsidR="0087180C" w:rsidRPr="0059165D" w:rsidTr="00706849">
        <w:trPr>
          <w:trHeight w:val="552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drat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1</w:t>
            </w:r>
          </w:p>
        </w:tc>
      </w:tr>
      <w:tr w:rsidR="0087180C" w:rsidRPr="0059165D" w:rsidTr="00706849">
        <w:trPr>
          <w:trHeight w:val="552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b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1</w:t>
            </w:r>
          </w:p>
        </w:tc>
      </w:tr>
      <w:tr w:rsidR="0087180C" w:rsidRPr="0059165D" w:rsidTr="00706849">
        <w:trPr>
          <w:trHeight w:val="55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180C" w:rsidRPr="0059165D" w:rsidTr="00706849">
        <w:trPr>
          <w:trHeight w:val="552"/>
        </w:trPr>
        <w:tc>
          <w:tcPr>
            <w:tcW w:w="11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iations for the Offset- high load condi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1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1</w:t>
            </w:r>
          </w:p>
        </w:tc>
      </w:tr>
      <w:tr w:rsidR="0087180C" w:rsidRPr="0059165D" w:rsidTr="00706849">
        <w:trPr>
          <w:trHeight w:val="552"/>
        </w:trPr>
        <w:tc>
          <w:tcPr>
            <w:tcW w:w="11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e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1</w:t>
            </w:r>
          </w:p>
        </w:tc>
      </w:tr>
      <w:tr w:rsidR="0087180C" w:rsidRPr="0059165D" w:rsidTr="00706849">
        <w:trPr>
          <w:trHeight w:val="552"/>
        </w:trPr>
        <w:tc>
          <w:tcPr>
            <w:tcW w:w="11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drat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1</w:t>
            </w:r>
          </w:p>
        </w:tc>
      </w:tr>
      <w:tr w:rsidR="0087180C" w:rsidRPr="0059165D" w:rsidTr="00706849">
        <w:trPr>
          <w:trHeight w:val="552"/>
        </w:trPr>
        <w:tc>
          <w:tcPr>
            <w:tcW w:w="11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b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59165D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1</w:t>
            </w:r>
          </w:p>
        </w:tc>
      </w:tr>
    </w:tbl>
    <w:p w:rsidR="0087180C" w:rsidRDefault="0087180C" w:rsidP="0087180C">
      <w:pPr>
        <w:spacing w:after="0" w:line="240" w:lineRule="auto"/>
        <w:jc w:val="both"/>
        <w:rPr>
          <w:rStyle w:val="apple-converted-space"/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</w:p>
    <w:p w:rsidR="0087180C" w:rsidRPr="00787011" w:rsidRDefault="0087180C" w:rsidP="0087180C">
      <w:pPr>
        <w:spacing w:after="0" w:line="240" w:lineRule="auto"/>
        <w:jc w:val="both"/>
        <w:rPr>
          <w:rStyle w:val="apple-converted-space"/>
          <w:rFonts w:asciiTheme="majorBidi" w:hAnsiTheme="majorBidi" w:cstheme="majorBidi"/>
          <w:sz w:val="24"/>
          <w:szCs w:val="24"/>
          <w:shd w:val="clear" w:color="auto" w:fill="FFFFFF"/>
        </w:rPr>
      </w:pPr>
      <w:r w:rsidRPr="00787011">
        <w:rPr>
          <w:rStyle w:val="apple-converted-space"/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Appendix 1</w:t>
      </w:r>
      <w:r w:rsidRPr="00787011">
        <w:rPr>
          <w:rStyle w:val="apple-converted-space"/>
          <w:rFonts w:asciiTheme="majorBidi" w:hAnsiTheme="majorBidi" w:cstheme="majorBidi"/>
          <w:sz w:val="24"/>
          <w:szCs w:val="24"/>
          <w:shd w:val="clear" w:color="auto" w:fill="FFFFFF"/>
        </w:rPr>
        <w:t>. Coefficients of the model of target fixation proportions in overlap trials.</w:t>
      </w:r>
    </w:p>
    <w:p w:rsidR="0087180C" w:rsidRPr="00787011" w:rsidRDefault="0087180C" w:rsidP="0087180C">
      <w:pPr>
        <w:spacing w:after="0" w:line="240" w:lineRule="auto"/>
        <w:jc w:val="both"/>
        <w:rPr>
          <w:rStyle w:val="apple-converted-space"/>
          <w:rFonts w:asciiTheme="majorBidi" w:hAnsiTheme="majorBidi" w:cstheme="majorBidi"/>
          <w:sz w:val="24"/>
          <w:szCs w:val="24"/>
          <w:shd w:val="clear" w:color="auto" w:fill="FFFFFF"/>
        </w:rPr>
      </w:pPr>
    </w:p>
    <w:tbl>
      <w:tblPr>
        <w:tblW w:w="3840" w:type="dxa"/>
        <w:tblLook w:val="04A0" w:firstRow="1" w:lastRow="0" w:firstColumn="1" w:lastColumn="0" w:noHBand="0" w:noVBand="1"/>
      </w:tblPr>
      <w:tblGrid>
        <w:gridCol w:w="989"/>
        <w:gridCol w:w="1163"/>
        <w:gridCol w:w="996"/>
        <w:gridCol w:w="960"/>
      </w:tblGrid>
      <w:tr w:rsidR="0087180C" w:rsidRPr="004E733F" w:rsidTr="00706849">
        <w:trPr>
          <w:trHeight w:val="552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180C" w:rsidRPr="004E733F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4E733F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term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4E733F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-squar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4E733F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87180C" w:rsidRPr="004E733F" w:rsidTr="00706849">
        <w:trPr>
          <w:trHeight w:val="55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80C" w:rsidRPr="004E733F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4E733F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4E733F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9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4E733F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1</w:t>
            </w:r>
          </w:p>
        </w:tc>
      </w:tr>
      <w:tr w:rsidR="0087180C" w:rsidRPr="004E733F" w:rsidTr="00706849">
        <w:trPr>
          <w:trHeight w:val="55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80C" w:rsidRPr="004E733F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4E733F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e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4E733F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4E733F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1</w:t>
            </w:r>
          </w:p>
        </w:tc>
      </w:tr>
      <w:tr w:rsidR="0087180C" w:rsidRPr="004E733F" w:rsidTr="00706849">
        <w:trPr>
          <w:trHeight w:val="55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80C" w:rsidRPr="004E733F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4E733F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drat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4E733F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4E733F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1</w:t>
            </w:r>
          </w:p>
        </w:tc>
      </w:tr>
      <w:tr w:rsidR="0087180C" w:rsidRPr="004E733F" w:rsidTr="00706849">
        <w:trPr>
          <w:trHeight w:val="55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80C" w:rsidRPr="004E733F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la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4E733F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b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4E733F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4E733F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1</w:t>
            </w:r>
          </w:p>
        </w:tc>
      </w:tr>
      <w:tr w:rsidR="0087180C" w:rsidRPr="004E733F" w:rsidTr="00706849">
        <w:trPr>
          <w:trHeight w:val="55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80C" w:rsidRPr="004E733F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4E733F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4E733F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4E733F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180C" w:rsidRPr="004E733F" w:rsidTr="00706849">
        <w:trPr>
          <w:trHeight w:val="552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80C" w:rsidRPr="004E733F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4E733F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4E733F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8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4E733F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1</w:t>
            </w:r>
          </w:p>
        </w:tc>
      </w:tr>
      <w:tr w:rsidR="0087180C" w:rsidRPr="004E733F" w:rsidTr="00706849">
        <w:trPr>
          <w:trHeight w:val="552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180C" w:rsidRPr="004E733F" w:rsidRDefault="0087180C" w:rsidP="00706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4E733F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e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4E733F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4E733F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1</w:t>
            </w:r>
          </w:p>
        </w:tc>
      </w:tr>
      <w:tr w:rsidR="0087180C" w:rsidRPr="004E733F" w:rsidTr="00706849">
        <w:trPr>
          <w:trHeight w:val="552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180C" w:rsidRPr="004E733F" w:rsidRDefault="0087180C" w:rsidP="00706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4E733F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drat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4E733F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4E733F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1</w:t>
            </w:r>
          </w:p>
        </w:tc>
      </w:tr>
      <w:tr w:rsidR="0087180C" w:rsidRPr="004E733F" w:rsidTr="00706849">
        <w:trPr>
          <w:trHeight w:val="552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180C" w:rsidRPr="004E733F" w:rsidRDefault="0087180C" w:rsidP="00706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4E733F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b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4E733F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4E733F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1</w:t>
            </w:r>
          </w:p>
        </w:tc>
      </w:tr>
      <w:tr w:rsidR="0087180C" w:rsidRPr="004E733F" w:rsidTr="00706849">
        <w:trPr>
          <w:trHeight w:val="55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80C" w:rsidRPr="004E733F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4E733F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4E733F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4E733F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180C" w:rsidRPr="004E733F" w:rsidTr="00706849">
        <w:trPr>
          <w:trHeight w:val="552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7180C" w:rsidRPr="004E733F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verlap </w:t>
            </w:r>
            <w:r w:rsidRPr="004E733F">
              <w:rPr>
                <w:rFonts w:eastAsia="Times New Roman" w:cs="Times New Roman"/>
                <w:color w:val="000000"/>
                <w:sz w:val="24"/>
                <w:szCs w:val="24"/>
              </w:rPr>
              <w:t>X</w:t>
            </w:r>
            <w:r w:rsidRPr="004E7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oa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4E733F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4E733F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4E733F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1</w:t>
            </w:r>
          </w:p>
        </w:tc>
      </w:tr>
      <w:tr w:rsidR="0087180C" w:rsidRPr="004E733F" w:rsidTr="00706849">
        <w:trPr>
          <w:trHeight w:val="552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7180C" w:rsidRPr="004E733F" w:rsidRDefault="0087180C" w:rsidP="00706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4E733F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e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4E733F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5.3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4E733F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1</w:t>
            </w:r>
          </w:p>
        </w:tc>
      </w:tr>
      <w:tr w:rsidR="0087180C" w:rsidRPr="004E733F" w:rsidTr="00706849">
        <w:trPr>
          <w:trHeight w:val="552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7180C" w:rsidRPr="004E733F" w:rsidRDefault="0087180C" w:rsidP="00706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4E733F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drat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4E733F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4E733F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1</w:t>
            </w:r>
          </w:p>
        </w:tc>
      </w:tr>
      <w:tr w:rsidR="0087180C" w:rsidRPr="004E733F" w:rsidTr="00706849">
        <w:trPr>
          <w:trHeight w:val="552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7180C" w:rsidRPr="004E733F" w:rsidRDefault="0087180C" w:rsidP="00706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4E733F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b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4E733F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1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80C" w:rsidRPr="004E733F" w:rsidRDefault="0087180C" w:rsidP="00706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1</w:t>
            </w:r>
          </w:p>
        </w:tc>
      </w:tr>
    </w:tbl>
    <w:p w:rsidR="0087180C" w:rsidRPr="00787011" w:rsidRDefault="0087180C" w:rsidP="0087180C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787011">
        <w:rPr>
          <w:rStyle w:val="apple-converted-space"/>
          <w:rFonts w:asciiTheme="majorBidi" w:hAnsiTheme="majorBidi" w:cstheme="majorBidi" w:hint="cs"/>
          <w:b/>
          <w:bCs/>
          <w:sz w:val="24"/>
          <w:szCs w:val="24"/>
          <w:shd w:val="clear" w:color="auto" w:fill="FFFFFF"/>
        </w:rPr>
        <w:t>A</w:t>
      </w:r>
      <w:r w:rsidRPr="00787011">
        <w:rPr>
          <w:rStyle w:val="apple-converted-space"/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ppendix 2</w:t>
      </w:r>
      <w:r w:rsidRPr="00787011">
        <w:rPr>
          <w:rStyle w:val="apple-converted-space"/>
          <w:rFonts w:asciiTheme="majorBidi" w:hAnsiTheme="majorBidi" w:cstheme="majorBidi"/>
          <w:sz w:val="24"/>
          <w:szCs w:val="24"/>
          <w:shd w:val="clear" w:color="auto" w:fill="FFFFFF"/>
        </w:rPr>
        <w:t xml:space="preserve">. Chi-square tests for the effects of overlap (onset vs. offset), load (high vs. low) and their interaction. </w:t>
      </w:r>
    </w:p>
    <w:p w:rsidR="007900A0" w:rsidRDefault="0087180C">
      <w:bookmarkStart w:id="0" w:name="_GoBack"/>
      <w:bookmarkEnd w:id="0"/>
    </w:p>
    <w:sectPr w:rsidR="007900A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180C"/>
    <w:rsid w:val="005979D8"/>
    <w:rsid w:val="00623B59"/>
    <w:rsid w:val="00871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BC0AF3-42CC-4C10-9856-15AEEB803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180C"/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718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3AB9DF29BED5479D5D7B3CBE7A13F9" ma:contentTypeVersion="7" ma:contentTypeDescription="Create a new document." ma:contentTypeScope="" ma:versionID="4f90132196ebfd66209b3f7ab27f6e71">
  <xsd:schema xmlns:xsd="http://www.w3.org/2001/XMLSchema" xmlns:p="http://schemas.microsoft.com/office/2006/metadata/properties" xmlns:ns2="6ca88f25-a3cf-4485-95ec-493ce8464f0c" targetNamespace="http://schemas.microsoft.com/office/2006/metadata/properties" ma:root="true" ma:fieldsID="7aa95032da0099332ec17f3e9d4c73f1" ns2:_="">
    <xsd:import namespace="6ca88f25-a3cf-4485-95ec-493ce8464f0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ca88f25-a3cf-4485-95ec-493ce8464f0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6ca88f25-a3cf-4485-95ec-493ce8464f0c">false</IsDeleted>
    <FileFormat xmlns="6ca88f25-a3cf-4485-95ec-493ce8464f0c">DOCX</FileFormat>
    <StageName xmlns="6ca88f25-a3cf-4485-95ec-493ce8464f0c">Accepted</StageName>
    <DocumentType xmlns="6ca88f25-a3cf-4485-95ec-493ce8464f0c">Data Sheet</DocumentType>
    <DocumentId xmlns="6ca88f25-a3cf-4485-95ec-493ce8464f0c">Data Sheet 1.docx</DocumentId>
    <Checked_x0020_Out_x0020_To xmlns="6ca88f25-a3cf-4485-95ec-493ce8464f0c">
      <UserInfo>
        <DisplayName/>
        <AccountId xsi:nil="true"/>
        <AccountType/>
      </UserInfo>
    </Checked_x0020_Out_x0020_To>
    <TitleName xmlns="6ca88f25-a3cf-4485-95ec-493ce8464f0c">Data Sheet 1.docx</TitleName>
  </documentManagement>
</p:properties>
</file>

<file path=customXml/itemProps1.xml><?xml version="1.0" encoding="utf-8"?>
<ds:datastoreItem xmlns:ds="http://schemas.openxmlformats.org/officeDocument/2006/customXml" ds:itemID="{7B678CE5-B270-430A-9BD2-B31CDC7DD275}"/>
</file>

<file path=customXml/itemProps2.xml><?xml version="1.0" encoding="utf-8"?>
<ds:datastoreItem xmlns:ds="http://schemas.openxmlformats.org/officeDocument/2006/customXml" ds:itemID="{DC48C871-D1DD-40CE-8B55-D76A61F40571}"/>
</file>

<file path=customXml/itemProps3.xml><?xml version="1.0" encoding="utf-8"?>
<ds:datastoreItem xmlns:ds="http://schemas.openxmlformats.org/officeDocument/2006/customXml" ds:itemID="{D9239117-E1F1-4D20-88CD-896C08078CA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8</Words>
  <Characters>1134</Characters>
  <Application>Microsoft Office Word</Application>
  <DocSecurity>0</DocSecurity>
  <Lines>9</Lines>
  <Paragraphs>2</Paragraphs>
  <ScaleCrop>false</ScaleCrop>
  <Company>PITSOLUTIONS PVT LTD</Company>
  <LinksUpToDate>false</LinksUpToDate>
  <CharactersWithSpaces>1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5-04T10:17:00Z</dcterms:created>
  <dcterms:modified xsi:type="dcterms:W3CDTF">2016-05-04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3AB9DF29BED5479D5D7B3CBE7A13F9</vt:lpwstr>
  </property>
</Properties>
</file>